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9FA7A" w14:textId="77777777" w:rsidR="001838FD" w:rsidRPr="001838FD" w:rsidRDefault="001838FD" w:rsidP="001838FD">
      <w:pPr>
        <w:spacing w:line="480" w:lineRule="auto"/>
        <w:rPr>
          <w:b/>
          <w:sz w:val="22"/>
          <w:szCs w:val="22"/>
        </w:rPr>
      </w:pPr>
      <w:r w:rsidRPr="001838FD">
        <w:rPr>
          <w:b/>
          <w:sz w:val="22"/>
          <w:szCs w:val="22"/>
        </w:rPr>
        <w:t>S2 Text. Stability of the Perturbation Analysis.</w:t>
      </w:r>
    </w:p>
    <w:p w14:paraId="7F569622" w14:textId="1A6F4A97" w:rsidR="00572AAF" w:rsidRPr="00FA71EC" w:rsidRDefault="001F7886" w:rsidP="00AC755B">
      <w:pPr>
        <w:spacing w:line="480" w:lineRule="auto"/>
      </w:pPr>
      <w:bookmarkStart w:id="0" w:name="_GoBack"/>
      <w:bookmarkEnd w:id="0"/>
      <w:r w:rsidRPr="00FA71EC">
        <w:t xml:space="preserve">The process leading to the computation of the perturbation is sensitive to the network structure of the meta-pathway. Indeed, as </w:t>
      </w:r>
      <w:r w:rsidR="00E91891" w:rsidRPr="00FA71EC">
        <w:t xml:space="preserve">shown </w:t>
      </w:r>
      <w:r w:rsidRPr="00FA71EC">
        <w:t xml:space="preserve">in </w:t>
      </w:r>
      <w:proofErr w:type="spellStart"/>
      <w:r w:rsidRPr="00FA71EC">
        <w:t>Tarca</w:t>
      </w:r>
      <w:proofErr w:type="spellEnd"/>
      <w:r w:rsidRPr="00FA71EC">
        <w:t xml:space="preserve"> et al. 2009 </w:t>
      </w:r>
      <w:r w:rsidRPr="00FA71EC">
        <w:fldChar w:fldCharType="begin"/>
      </w:r>
      <w:r w:rsidRPr="00FA71EC">
        <w:instrText xml:space="preserve"> ADDIN EN.CITE &lt;EndNote&gt;&lt;Cite&gt;&lt;Author&gt;Tarca&lt;/Author&gt;&lt;Year&gt;2009&lt;/Year&gt;&lt;RecNum&gt;61&lt;/RecNum&gt;&lt;DisplayText&gt;[1]&lt;/DisplayText&gt;&lt;record&gt;&lt;rec-number&gt;61&lt;/rec-number&gt;&lt;foreign-keys&gt;&lt;key app="EN" db-id="xxpvazxpse0xz2evpe9xzp25etwvdv2zwpvf" timestamp="1617222639"&gt;61&lt;/key&gt;&lt;/foreign-keys&gt;&lt;ref-type name="Journal Article"&gt;17&lt;/ref-type&gt;&lt;contributors&gt;&lt;authors&gt;&lt;author&gt;Tarca, Adi Laurentiu&lt;/author&gt;&lt;author&gt;Draghici, Sorin&lt;/author&gt;&lt;author&gt;Khatri, Purvesh&lt;/author&gt;&lt;author&gt;Hassan, Sonia S&lt;/author&gt;&lt;author&gt;Mittal, Pooja&lt;/author&gt;&lt;author&gt;Kim, Jung-sun&lt;/author&gt;&lt;author&gt;Kim, Chong Jai&lt;/author&gt;&lt;author&gt;Kusanovic, Juan Pedro&lt;/author&gt;&lt;author&gt;Romero, Roberto&lt;/author&gt;&lt;/authors&gt;&lt;/contributors&gt;&lt;titles&gt;&lt;title&gt;A novel signaling pathway impact analysis&lt;/title&gt;&lt;secondary-title&gt;Bioinformatics&lt;/secondary-title&gt;&lt;/titles&gt;&lt;periodical&gt;&lt;full-title&gt;Bioinformatics&lt;/full-title&gt;&lt;/periodical&gt;&lt;pages&gt;75-82&lt;/pages&gt;&lt;volume&gt;25&lt;/volume&gt;&lt;number&gt;1&lt;/number&gt;&lt;dates&gt;&lt;year&gt;2009&lt;/year&gt;&lt;/dates&gt;&lt;isbn&gt;1460-2059&lt;/isbn&gt;&lt;urls&gt;&lt;/urls&gt;&lt;/record&gt;&lt;/Cite&gt;&lt;/EndNote&gt;</w:instrText>
      </w:r>
      <w:r w:rsidRPr="00FA71EC">
        <w:fldChar w:fldCharType="separate"/>
      </w:r>
      <w:r w:rsidRPr="00FA71EC">
        <w:rPr>
          <w:noProof/>
        </w:rPr>
        <w:t>[1]</w:t>
      </w:r>
      <w:r w:rsidRPr="00FA71EC">
        <w:fldChar w:fldCharType="end"/>
      </w:r>
      <w:r w:rsidRPr="00FA71EC">
        <w:t>, equation 3 can be rewritten in matrix form as:</w:t>
      </w:r>
    </w:p>
    <w:tbl>
      <w:tblPr>
        <w:tblW w:w="7816" w:type="dxa"/>
        <w:jc w:val="center"/>
        <w:tblLayout w:type="fixed"/>
        <w:tblLook w:val="0600" w:firstRow="0" w:lastRow="0" w:firstColumn="0" w:lastColumn="0" w:noHBand="1" w:noVBand="1"/>
      </w:tblPr>
      <w:tblGrid>
        <w:gridCol w:w="6946"/>
        <w:gridCol w:w="870"/>
      </w:tblGrid>
      <w:tr w:rsidR="00FA71EC" w:rsidRPr="00FA71EC" w14:paraId="1DA45DE9" w14:textId="77777777" w:rsidTr="00AC755B">
        <w:trPr>
          <w:trHeight w:val="586"/>
          <w:jc w:val="center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A9C2D" w14:textId="13860032" w:rsidR="00572AAF" w:rsidRPr="00FA71EC" w:rsidRDefault="00572AAF" w:rsidP="00AC755B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F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E+W⋅PF</m:t>
                </m:r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62DB5" w14:textId="38664F04" w:rsidR="00572AAF" w:rsidRPr="00FA71EC" w:rsidRDefault="00572AAF" w:rsidP="00AC755B">
            <w:pPr>
              <w:spacing w:line="480" w:lineRule="auto"/>
            </w:pPr>
            <w:r w:rsidRPr="00FA71EC">
              <w:t>(S1)</w:t>
            </w:r>
          </w:p>
        </w:tc>
      </w:tr>
    </w:tbl>
    <w:p w14:paraId="7CD08883" w14:textId="026A2011" w:rsidR="00572AAF" w:rsidRPr="00FA71EC" w:rsidRDefault="00572AAF" w:rsidP="00AC755B">
      <w:pPr>
        <w:spacing w:line="480" w:lineRule="auto"/>
      </w:pPr>
      <w:r w:rsidRPr="00FA71EC"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E</m:t>
        </m:r>
      </m:oMath>
      <w:r w:rsidRPr="00FA71EC">
        <w:t xml:space="preserve"> is the column vector of input values computed through equation 2 and W </w:t>
      </w:r>
      <w:proofErr w:type="gramStart"/>
      <w:r w:rsidRPr="00FA71EC">
        <w:t>is:</w:t>
      </w:r>
      <w:proofErr w:type="gramEnd"/>
    </w:p>
    <w:p w14:paraId="1EC1AD2A" w14:textId="18830C52" w:rsidR="001F7886" w:rsidRPr="00FA71EC" w:rsidRDefault="00070316" w:rsidP="00AC755B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n×n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w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,1</m:t>
                            </m:r>
                          </m:e>
                        </m:d>
                      </m:num>
                      <m:den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,1</m:t>
                                </m:r>
                              </m:e>
                            </m:d>
                          </m:e>
                        </m:nary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w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,n</m:t>
                            </m:r>
                          </m:e>
                        </m:d>
                      </m:num>
                      <m:den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,n</m:t>
                                </m:r>
                              </m:e>
                            </m:d>
                          </m:e>
                        </m:nary>
                      </m:den>
                    </m:f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w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,1</m:t>
                            </m:r>
                          </m:e>
                        </m:d>
                      </m:num>
                      <m:den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,1</m:t>
                                </m:r>
                              </m:e>
                            </m:d>
                          </m:e>
                        </m:nary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w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,n</m:t>
                            </m:r>
                          </m:e>
                        </m:d>
                      </m:num>
                      <m:den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,n</m:t>
                                </m:r>
                              </m:e>
                            </m:d>
                          </m:e>
                        </m:nary>
                      </m:den>
                    </m:f>
                  </m:e>
                </m:mr>
              </m:m>
            </m:e>
          </m:d>
          <m:r>
            <w:rPr>
              <w:rFonts w:ascii="Cambria Math" w:hAnsi="Cambria Math"/>
            </w:rPr>
            <m:t>.</m:t>
          </m:r>
        </m:oMath>
      </m:oMathPara>
    </w:p>
    <w:p w14:paraId="767C645A" w14:textId="4BA96F23" w:rsidR="00572AAF" w:rsidRPr="00FA71EC" w:rsidRDefault="00963EDD" w:rsidP="00AC755B">
      <w:pPr>
        <w:spacing w:line="480" w:lineRule="auto"/>
      </w:pPr>
      <w:r w:rsidRPr="00FA71EC">
        <w:t xml:space="preserve">The W matrix encodes </w:t>
      </w:r>
      <w:r w:rsidR="004C0B96" w:rsidRPr="00FA71EC">
        <w:t xml:space="preserve">normalized </w:t>
      </w:r>
      <w:r w:rsidRPr="00FA71EC">
        <w:t xml:space="preserve">edge weights. </w:t>
      </w:r>
      <w:r w:rsidR="00572AAF" w:rsidRPr="00FA71EC">
        <w:t>Equation S1 can be rewritten as:</w:t>
      </w:r>
    </w:p>
    <w:tbl>
      <w:tblPr>
        <w:tblW w:w="7816" w:type="dxa"/>
        <w:jc w:val="center"/>
        <w:tblLayout w:type="fixed"/>
        <w:tblLook w:val="0600" w:firstRow="0" w:lastRow="0" w:firstColumn="0" w:lastColumn="0" w:noHBand="1" w:noVBand="1"/>
      </w:tblPr>
      <w:tblGrid>
        <w:gridCol w:w="6946"/>
        <w:gridCol w:w="870"/>
      </w:tblGrid>
      <w:tr w:rsidR="00FA71EC" w:rsidRPr="00FA71EC" w14:paraId="72E46C76" w14:textId="77777777" w:rsidTr="00AC755B">
        <w:trPr>
          <w:trHeight w:val="586"/>
          <w:jc w:val="center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47806" w14:textId="384FE1B3" w:rsidR="00572AAF" w:rsidRPr="00FA71EC" w:rsidRDefault="00070316" w:rsidP="00AC755B">
            <w:pPr>
              <w:spacing w:line="480" w:lineRule="auto"/>
              <w:jc w:val="center"/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-W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⋅PF</m:t>
                </m:r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E.</m:t>
                </m:r>
              </m:oMath>
            </m:oMathPara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D564B" w14:textId="7B8389D3" w:rsidR="00572AAF" w:rsidRPr="00FA71EC" w:rsidRDefault="00572AAF" w:rsidP="00AC755B">
            <w:pPr>
              <w:spacing w:line="480" w:lineRule="auto"/>
            </w:pPr>
            <w:r w:rsidRPr="00FA71EC">
              <w:t>(S</w:t>
            </w:r>
            <w:r w:rsidR="00AC755B" w:rsidRPr="00FA71EC">
              <w:t>2</w:t>
            </w:r>
            <w:r w:rsidRPr="00FA71EC">
              <w:t>)</w:t>
            </w:r>
          </w:p>
        </w:tc>
      </w:tr>
    </w:tbl>
    <w:p w14:paraId="78BB005B" w14:textId="67D11070" w:rsidR="00572AAF" w:rsidRPr="00FA71EC" w:rsidRDefault="00AC755B" w:rsidP="00AC755B">
      <w:pPr>
        <w:spacing w:line="480" w:lineRule="auto"/>
      </w:pPr>
      <w:r w:rsidRPr="00FA71EC">
        <w:t xml:space="preserve">Therefore, if </w:t>
      </w:r>
      <m:oMath>
        <m:r>
          <w:rPr>
            <w:rFonts w:ascii="Cambria Math" w:hAnsi="Cambria Math"/>
          </w:rPr>
          <m:t>I-W</m:t>
        </m:r>
      </m:oMath>
      <w:r w:rsidRPr="00FA71EC">
        <w:t xml:space="preserve"> is </w:t>
      </w:r>
      <w:r w:rsidR="00E91891" w:rsidRPr="00FA71EC">
        <w:t>non-</w:t>
      </w:r>
      <w:r w:rsidRPr="00FA71EC">
        <w:t>singular, the system of equations described by S2 has a solution that can be computed as:</w:t>
      </w:r>
    </w:p>
    <w:tbl>
      <w:tblPr>
        <w:tblW w:w="7816" w:type="dxa"/>
        <w:jc w:val="center"/>
        <w:tblLayout w:type="fixed"/>
        <w:tblLook w:val="0600" w:firstRow="0" w:lastRow="0" w:firstColumn="0" w:lastColumn="0" w:noHBand="1" w:noVBand="1"/>
      </w:tblPr>
      <w:tblGrid>
        <w:gridCol w:w="6946"/>
        <w:gridCol w:w="870"/>
      </w:tblGrid>
      <w:tr w:rsidR="00FA71EC" w:rsidRPr="00FA71EC" w14:paraId="085D1FFF" w14:textId="77777777" w:rsidTr="00AC755B">
        <w:trPr>
          <w:trHeight w:val="586"/>
          <w:jc w:val="center"/>
        </w:trPr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2E42A" w14:textId="0B84EA7B" w:rsidR="00AC755B" w:rsidRPr="00FA71EC" w:rsidRDefault="00AC755B" w:rsidP="00AC755B">
            <w:pPr>
              <w:spacing w:line="480" w:lineRule="auto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PF</m:t>
                </m:r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-W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ΔE.</m:t>
                </m:r>
              </m:oMath>
            </m:oMathPara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809CF" w14:textId="3DB25CB1" w:rsidR="00AC755B" w:rsidRPr="00FA71EC" w:rsidRDefault="00AC755B" w:rsidP="00AC755B">
            <w:pPr>
              <w:spacing w:line="480" w:lineRule="auto"/>
            </w:pPr>
            <w:r w:rsidRPr="00FA71EC">
              <w:t>(S3)</w:t>
            </w:r>
          </w:p>
        </w:tc>
      </w:tr>
    </w:tbl>
    <w:p w14:paraId="6A18911A" w14:textId="3A8A3F15" w:rsidR="00572AAF" w:rsidRPr="00FA71EC" w:rsidRDefault="007439D7" w:rsidP="007439D7">
      <w:pPr>
        <w:spacing w:line="480" w:lineRule="auto"/>
      </w:pPr>
      <w:r w:rsidRPr="00FA71EC">
        <w:t xml:space="preserve">When the meta-pathway contains feedback loops, the </w:t>
      </w:r>
      <m:oMath>
        <m:r>
          <w:rPr>
            <w:rFonts w:ascii="Cambria Math" w:hAnsi="Cambria Math"/>
          </w:rPr>
          <m:t>I-W</m:t>
        </m:r>
      </m:oMath>
      <w:r w:rsidRPr="00FA71EC">
        <w:t xml:space="preserve"> matrix could be singular, leading to an underdetermined system with infinite solutions</w:t>
      </w:r>
      <w:r w:rsidR="007279C2" w:rsidRPr="00FA71EC">
        <w:t xml:space="preserve">, leading </w:t>
      </w:r>
      <w:r w:rsidRPr="00FA71EC">
        <w:t xml:space="preserve">to a steady increase (decrease) in perturbation </w:t>
      </w:r>
      <w:r w:rsidR="007279C2" w:rsidRPr="00FA71EC">
        <w:t>for</w:t>
      </w:r>
      <w:r w:rsidRPr="00FA71EC">
        <w:t xml:space="preserve"> positive (negative) feedbacks without oscillation. </w:t>
      </w:r>
      <w:r w:rsidR="007279C2" w:rsidRPr="00FA71EC">
        <w:t xml:space="preserve">However, </w:t>
      </w:r>
      <w:r w:rsidRPr="00FA71EC">
        <w:t>an estimate of the perturbations c</w:t>
      </w:r>
      <w:r w:rsidR="007279C2" w:rsidRPr="00FA71EC">
        <w:t xml:space="preserve">ould still be </w:t>
      </w:r>
      <w:r w:rsidRPr="00FA71EC">
        <w:t xml:space="preserve">obtained </w:t>
      </w:r>
      <w:r w:rsidR="00E91891" w:rsidRPr="00FA71EC">
        <w:t>using</w:t>
      </w:r>
      <w:r w:rsidRPr="00FA71EC">
        <w:t xml:space="preserve"> a </w:t>
      </w:r>
      <w:r w:rsidR="00E91891" w:rsidRPr="00FA71EC">
        <w:t>least-</w:t>
      </w:r>
      <w:r w:rsidRPr="00FA71EC">
        <w:t>squares approximation of the system</w:t>
      </w:r>
      <w:r w:rsidR="007279C2" w:rsidRPr="00FA71EC">
        <w:t xml:space="preserve"> S2</w:t>
      </w:r>
      <w:r w:rsidRPr="00FA71EC">
        <w:t>.</w:t>
      </w:r>
    </w:p>
    <w:p w14:paraId="27DEFE93" w14:textId="6A25375E" w:rsidR="008165F6" w:rsidRPr="00FA71EC" w:rsidRDefault="008165F6" w:rsidP="008165F6">
      <w:pPr>
        <w:pStyle w:val="Heading1"/>
      </w:pPr>
      <w:r w:rsidRPr="00FA71EC">
        <w:t>References</w:t>
      </w:r>
    </w:p>
    <w:p w14:paraId="3A720259" w14:textId="77777777" w:rsidR="005A2540" w:rsidRPr="00FA71EC" w:rsidRDefault="008165F6" w:rsidP="005A2540">
      <w:pPr>
        <w:pStyle w:val="EndNoteBibliography"/>
      </w:pPr>
      <w:r w:rsidRPr="00FA71EC">
        <w:rPr>
          <w:lang w:val="en-US"/>
        </w:rPr>
        <w:fldChar w:fldCharType="begin"/>
      </w:r>
      <w:r w:rsidRPr="00FA71EC">
        <w:rPr>
          <w:lang w:val="en-US"/>
        </w:rPr>
        <w:instrText xml:space="preserve"> ADDIN EN.REFLIST </w:instrText>
      </w:r>
      <w:r w:rsidRPr="00FA71EC">
        <w:rPr>
          <w:lang w:val="en-US"/>
        </w:rPr>
        <w:fldChar w:fldCharType="separate"/>
      </w:r>
      <w:r w:rsidR="005A2540" w:rsidRPr="00FA71EC">
        <w:rPr>
          <w:lang w:val="en-US"/>
        </w:rPr>
        <w:t>1.</w:t>
      </w:r>
      <w:r w:rsidR="005A2540" w:rsidRPr="00FA71EC">
        <w:rPr>
          <w:lang w:val="en-US"/>
        </w:rPr>
        <w:tab/>
        <w:t xml:space="preserve">Tarca AL, Draghici S, Khatri P, Hassan SS, Mittal P, Kim J-s, et al. </w:t>
      </w:r>
      <w:r w:rsidR="005A2540" w:rsidRPr="00FA71EC">
        <w:t>A novel signaling pathway impact analysis. Bioinformatics. 2009;25(1):75-82.</w:t>
      </w:r>
    </w:p>
    <w:p w14:paraId="25182985" w14:textId="2F967778" w:rsidR="002D0A05" w:rsidRPr="00FA71EC" w:rsidRDefault="008165F6" w:rsidP="00151F06">
      <w:pPr>
        <w:pStyle w:val="EndNoteBibliography"/>
        <w:spacing w:line="480" w:lineRule="auto"/>
      </w:pPr>
      <w:r w:rsidRPr="00FA71EC">
        <w:fldChar w:fldCharType="end"/>
      </w:r>
    </w:p>
    <w:sectPr w:rsidR="002D0A05" w:rsidRPr="00FA71EC" w:rsidSect="0061105F">
      <w:footerReference w:type="default" r:id="rId8"/>
      <w:pgSz w:w="11906" w:h="16838"/>
      <w:pgMar w:top="1253" w:right="1134" w:bottom="851" w:left="1134" w:header="708" w:footer="69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9A3114" w14:textId="77777777" w:rsidR="00070316" w:rsidRDefault="00070316" w:rsidP="00835918">
      <w:pPr>
        <w:spacing w:before="0"/>
      </w:pPr>
      <w:r>
        <w:separator/>
      </w:r>
    </w:p>
  </w:endnote>
  <w:endnote w:type="continuationSeparator" w:id="0">
    <w:p w14:paraId="1118DB98" w14:textId="77777777" w:rsidR="00070316" w:rsidRDefault="00070316" w:rsidP="00835918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8399222"/>
      <w:docPartObj>
        <w:docPartGallery w:val="Page Numbers (Bottom of Page)"/>
        <w:docPartUnique/>
      </w:docPartObj>
    </w:sdtPr>
    <w:sdtEndPr/>
    <w:sdtContent>
      <w:p w14:paraId="3EE78EBC" w14:textId="5AB26EAD" w:rsidR="008710F2" w:rsidRDefault="008710F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22FAFDD" w14:textId="77777777" w:rsidR="008710F2" w:rsidRDefault="008710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F960D4" w14:textId="77777777" w:rsidR="00070316" w:rsidRDefault="00070316" w:rsidP="00835918">
      <w:pPr>
        <w:spacing w:before="0"/>
      </w:pPr>
      <w:r>
        <w:separator/>
      </w:r>
    </w:p>
  </w:footnote>
  <w:footnote w:type="continuationSeparator" w:id="0">
    <w:p w14:paraId="34AFA35B" w14:textId="77777777" w:rsidR="00070316" w:rsidRDefault="00070316" w:rsidP="00835918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02951"/>
    <w:multiLevelType w:val="hybridMultilevel"/>
    <w:tmpl w:val="25AC8B34"/>
    <w:lvl w:ilvl="0" w:tplc="FB2204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E4CBF"/>
    <w:multiLevelType w:val="hybridMultilevel"/>
    <w:tmpl w:val="E2380E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WzNDc0N7E0MDOztDRW0lEKTi0uzszPAykwNqoFAPgPqG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pvazxpse0xz2evpe9xzp25etwvdv2zwpvf&quot;&gt;My EndNote Library&lt;record-ids&gt;&lt;item&gt;61&lt;/item&gt;&lt;/record-ids&gt;&lt;/item&gt;&lt;/Libraries&gt;"/>
  </w:docVars>
  <w:rsids>
    <w:rsidRoot w:val="008A2913"/>
    <w:rsid w:val="0000121F"/>
    <w:rsid w:val="000025DC"/>
    <w:rsid w:val="0000507F"/>
    <w:rsid w:val="00015129"/>
    <w:rsid w:val="0003526D"/>
    <w:rsid w:val="000373BB"/>
    <w:rsid w:val="0005520E"/>
    <w:rsid w:val="00066006"/>
    <w:rsid w:val="00070316"/>
    <w:rsid w:val="00086492"/>
    <w:rsid w:val="000A299D"/>
    <w:rsid w:val="000A49D3"/>
    <w:rsid w:val="000A5FDB"/>
    <w:rsid w:val="000B0B76"/>
    <w:rsid w:val="000B1CDF"/>
    <w:rsid w:val="000B3E31"/>
    <w:rsid w:val="000D4123"/>
    <w:rsid w:val="000D5607"/>
    <w:rsid w:val="000E0E55"/>
    <w:rsid w:val="000F09D0"/>
    <w:rsid w:val="00134B15"/>
    <w:rsid w:val="00151F06"/>
    <w:rsid w:val="00155ACB"/>
    <w:rsid w:val="0015775B"/>
    <w:rsid w:val="00181B7F"/>
    <w:rsid w:val="001838FD"/>
    <w:rsid w:val="00186276"/>
    <w:rsid w:val="001967B8"/>
    <w:rsid w:val="001A7F2D"/>
    <w:rsid w:val="001B00EA"/>
    <w:rsid w:val="001C3AC9"/>
    <w:rsid w:val="001C726A"/>
    <w:rsid w:val="001D3631"/>
    <w:rsid w:val="001D363C"/>
    <w:rsid w:val="001E1CE7"/>
    <w:rsid w:val="001E4192"/>
    <w:rsid w:val="001F7886"/>
    <w:rsid w:val="00204526"/>
    <w:rsid w:val="00226A83"/>
    <w:rsid w:val="00237974"/>
    <w:rsid w:val="00242858"/>
    <w:rsid w:val="00247741"/>
    <w:rsid w:val="0025421C"/>
    <w:rsid w:val="00270310"/>
    <w:rsid w:val="00280646"/>
    <w:rsid w:val="00281C33"/>
    <w:rsid w:val="002A0274"/>
    <w:rsid w:val="002B4758"/>
    <w:rsid w:val="002C75C9"/>
    <w:rsid w:val="002D0A05"/>
    <w:rsid w:val="002E3E61"/>
    <w:rsid w:val="002E40F2"/>
    <w:rsid w:val="002F5425"/>
    <w:rsid w:val="00322740"/>
    <w:rsid w:val="00325857"/>
    <w:rsid w:val="00335FE2"/>
    <w:rsid w:val="003377E3"/>
    <w:rsid w:val="00340716"/>
    <w:rsid w:val="00340B48"/>
    <w:rsid w:val="00346632"/>
    <w:rsid w:val="003507F5"/>
    <w:rsid w:val="003613C5"/>
    <w:rsid w:val="00361DE9"/>
    <w:rsid w:val="00365D28"/>
    <w:rsid w:val="00371CB7"/>
    <w:rsid w:val="003774DA"/>
    <w:rsid w:val="00380718"/>
    <w:rsid w:val="003946FF"/>
    <w:rsid w:val="003A6C52"/>
    <w:rsid w:val="003B5AFF"/>
    <w:rsid w:val="003E5384"/>
    <w:rsid w:val="003F57A8"/>
    <w:rsid w:val="00411F4D"/>
    <w:rsid w:val="00420D8F"/>
    <w:rsid w:val="0042338F"/>
    <w:rsid w:val="00426CF7"/>
    <w:rsid w:val="004751AC"/>
    <w:rsid w:val="00484DFF"/>
    <w:rsid w:val="004913B8"/>
    <w:rsid w:val="00496080"/>
    <w:rsid w:val="004A11A9"/>
    <w:rsid w:val="004C0B96"/>
    <w:rsid w:val="004D2A6F"/>
    <w:rsid w:val="004D422F"/>
    <w:rsid w:val="004E59C7"/>
    <w:rsid w:val="004F2699"/>
    <w:rsid w:val="004F75AA"/>
    <w:rsid w:val="00502CC2"/>
    <w:rsid w:val="005051DC"/>
    <w:rsid w:val="00516600"/>
    <w:rsid w:val="005355DA"/>
    <w:rsid w:val="0053693C"/>
    <w:rsid w:val="00561DDA"/>
    <w:rsid w:val="00572AAF"/>
    <w:rsid w:val="00575C87"/>
    <w:rsid w:val="005804C2"/>
    <w:rsid w:val="005A2540"/>
    <w:rsid w:val="005A6F7E"/>
    <w:rsid w:val="005B17E3"/>
    <w:rsid w:val="005B3EAE"/>
    <w:rsid w:val="005B4DD1"/>
    <w:rsid w:val="005B6145"/>
    <w:rsid w:val="005D3C3C"/>
    <w:rsid w:val="005E0411"/>
    <w:rsid w:val="0061105F"/>
    <w:rsid w:val="00617F64"/>
    <w:rsid w:val="00633280"/>
    <w:rsid w:val="0064518F"/>
    <w:rsid w:val="00645A3D"/>
    <w:rsid w:val="00646173"/>
    <w:rsid w:val="00666FE3"/>
    <w:rsid w:val="00673453"/>
    <w:rsid w:val="00675958"/>
    <w:rsid w:val="006A6E9B"/>
    <w:rsid w:val="006B0E9C"/>
    <w:rsid w:val="006D6CAC"/>
    <w:rsid w:val="006E5960"/>
    <w:rsid w:val="006E75F9"/>
    <w:rsid w:val="006F3F65"/>
    <w:rsid w:val="00707DD2"/>
    <w:rsid w:val="00710CF7"/>
    <w:rsid w:val="0071273D"/>
    <w:rsid w:val="00724CAD"/>
    <w:rsid w:val="007279C2"/>
    <w:rsid w:val="00735D70"/>
    <w:rsid w:val="00741E76"/>
    <w:rsid w:val="007439D7"/>
    <w:rsid w:val="007448AC"/>
    <w:rsid w:val="007459C9"/>
    <w:rsid w:val="00772AB2"/>
    <w:rsid w:val="0079012F"/>
    <w:rsid w:val="00794411"/>
    <w:rsid w:val="007A34D7"/>
    <w:rsid w:val="007C7084"/>
    <w:rsid w:val="007E545F"/>
    <w:rsid w:val="007F596C"/>
    <w:rsid w:val="007F67ED"/>
    <w:rsid w:val="00802507"/>
    <w:rsid w:val="00805801"/>
    <w:rsid w:val="00805905"/>
    <w:rsid w:val="008165F6"/>
    <w:rsid w:val="008200FA"/>
    <w:rsid w:val="008224E9"/>
    <w:rsid w:val="0083303A"/>
    <w:rsid w:val="00835122"/>
    <w:rsid w:val="00835918"/>
    <w:rsid w:val="00836637"/>
    <w:rsid w:val="00844EB4"/>
    <w:rsid w:val="00854A47"/>
    <w:rsid w:val="00867EA9"/>
    <w:rsid w:val="008710F2"/>
    <w:rsid w:val="00872FE4"/>
    <w:rsid w:val="00881F3F"/>
    <w:rsid w:val="0088456F"/>
    <w:rsid w:val="008916F5"/>
    <w:rsid w:val="008A2913"/>
    <w:rsid w:val="008A2FB8"/>
    <w:rsid w:val="008C0668"/>
    <w:rsid w:val="008D1934"/>
    <w:rsid w:val="008E1640"/>
    <w:rsid w:val="00926226"/>
    <w:rsid w:val="00926AE1"/>
    <w:rsid w:val="009315AB"/>
    <w:rsid w:val="00944EA0"/>
    <w:rsid w:val="00950D42"/>
    <w:rsid w:val="009553B6"/>
    <w:rsid w:val="00960F01"/>
    <w:rsid w:val="00963EDD"/>
    <w:rsid w:val="00965062"/>
    <w:rsid w:val="009709D1"/>
    <w:rsid w:val="00971A3C"/>
    <w:rsid w:val="009758A4"/>
    <w:rsid w:val="009A296D"/>
    <w:rsid w:val="009B68F5"/>
    <w:rsid w:val="009C2B3D"/>
    <w:rsid w:val="009C5C8B"/>
    <w:rsid w:val="009D5AE5"/>
    <w:rsid w:val="009E2941"/>
    <w:rsid w:val="009E4E72"/>
    <w:rsid w:val="00A02541"/>
    <w:rsid w:val="00A04DC0"/>
    <w:rsid w:val="00A055A0"/>
    <w:rsid w:val="00A23367"/>
    <w:rsid w:val="00A43AA4"/>
    <w:rsid w:val="00A44B02"/>
    <w:rsid w:val="00A638B4"/>
    <w:rsid w:val="00A64D4E"/>
    <w:rsid w:val="00A671A1"/>
    <w:rsid w:val="00A95964"/>
    <w:rsid w:val="00AB1960"/>
    <w:rsid w:val="00AC755B"/>
    <w:rsid w:val="00AE0A6D"/>
    <w:rsid w:val="00B00D61"/>
    <w:rsid w:val="00B0503A"/>
    <w:rsid w:val="00B2769D"/>
    <w:rsid w:val="00B41016"/>
    <w:rsid w:val="00B44EE4"/>
    <w:rsid w:val="00B5698A"/>
    <w:rsid w:val="00B5711A"/>
    <w:rsid w:val="00B5751F"/>
    <w:rsid w:val="00B60F0F"/>
    <w:rsid w:val="00B72AB2"/>
    <w:rsid w:val="00B761BC"/>
    <w:rsid w:val="00BB4573"/>
    <w:rsid w:val="00BC5B88"/>
    <w:rsid w:val="00BD6C79"/>
    <w:rsid w:val="00BD7BA5"/>
    <w:rsid w:val="00BF2396"/>
    <w:rsid w:val="00C06F7C"/>
    <w:rsid w:val="00C4269A"/>
    <w:rsid w:val="00C6464E"/>
    <w:rsid w:val="00C64D2F"/>
    <w:rsid w:val="00C66370"/>
    <w:rsid w:val="00C67FF5"/>
    <w:rsid w:val="00C74520"/>
    <w:rsid w:val="00C80C23"/>
    <w:rsid w:val="00C95E23"/>
    <w:rsid w:val="00CA13F3"/>
    <w:rsid w:val="00CA2B94"/>
    <w:rsid w:val="00CD0849"/>
    <w:rsid w:val="00CD63CA"/>
    <w:rsid w:val="00CE57A5"/>
    <w:rsid w:val="00CF0810"/>
    <w:rsid w:val="00CF5FD0"/>
    <w:rsid w:val="00D14580"/>
    <w:rsid w:val="00D35A9F"/>
    <w:rsid w:val="00D44460"/>
    <w:rsid w:val="00D5464B"/>
    <w:rsid w:val="00D663F9"/>
    <w:rsid w:val="00D748B4"/>
    <w:rsid w:val="00D7653C"/>
    <w:rsid w:val="00D804EE"/>
    <w:rsid w:val="00D80D7B"/>
    <w:rsid w:val="00DB28A9"/>
    <w:rsid w:val="00DB3436"/>
    <w:rsid w:val="00DB69ED"/>
    <w:rsid w:val="00DF4C43"/>
    <w:rsid w:val="00E204E6"/>
    <w:rsid w:val="00E2782F"/>
    <w:rsid w:val="00E31605"/>
    <w:rsid w:val="00E40ACF"/>
    <w:rsid w:val="00E6541D"/>
    <w:rsid w:val="00E6580F"/>
    <w:rsid w:val="00E71D0C"/>
    <w:rsid w:val="00E91891"/>
    <w:rsid w:val="00E96424"/>
    <w:rsid w:val="00EA6BB1"/>
    <w:rsid w:val="00EB654D"/>
    <w:rsid w:val="00EE2761"/>
    <w:rsid w:val="00EF36DA"/>
    <w:rsid w:val="00EF6D86"/>
    <w:rsid w:val="00F0733F"/>
    <w:rsid w:val="00F3111A"/>
    <w:rsid w:val="00F37E6F"/>
    <w:rsid w:val="00F37F76"/>
    <w:rsid w:val="00F557F5"/>
    <w:rsid w:val="00F55C73"/>
    <w:rsid w:val="00F55E6A"/>
    <w:rsid w:val="00F577CD"/>
    <w:rsid w:val="00F6089F"/>
    <w:rsid w:val="00F8247D"/>
    <w:rsid w:val="00F95634"/>
    <w:rsid w:val="00FA0CDF"/>
    <w:rsid w:val="00FA71EC"/>
    <w:rsid w:val="00FB1E7D"/>
    <w:rsid w:val="00FB70FC"/>
    <w:rsid w:val="00FB79EB"/>
    <w:rsid w:val="00FD3250"/>
    <w:rsid w:val="00FD4553"/>
    <w:rsid w:val="00FF1E3E"/>
    <w:rsid w:val="00FF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8D442"/>
  <w15:docId w15:val="{FF54C187-AD13-2148-9FEA-156A7DF2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Book Antiqua" w:eastAsia="Book Antiqua" w:hAnsi="Book Antiqua" w:cs="Book Antiqua"/>
        <w:sz w:val="22"/>
        <w:szCs w:val="22"/>
        <w:lang w:val="en-US" w:eastAsia="it-IT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56F"/>
    <w:pPr>
      <w:spacing w:before="12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rsid w:val="00C66370"/>
    <w:pPr>
      <w:keepNext/>
      <w:keepLines/>
      <w:spacing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716"/>
    <w:pPr>
      <w:keepNext/>
      <w:keepLines/>
      <w:spacing w:line="480" w:lineRule="auto"/>
      <w:outlineLvl w:val="1"/>
    </w:pPr>
    <w:rPr>
      <w:b/>
      <w:i/>
      <w:iCs/>
    </w:rPr>
  </w:style>
  <w:style w:type="paragraph" w:styleId="Heading3">
    <w:name w:val="heading 3"/>
    <w:basedOn w:val="Normal"/>
    <w:next w:val="Normal"/>
    <w:uiPriority w:val="9"/>
    <w:unhideWhenUsed/>
    <w:qFormat/>
    <w:rsid w:val="00C66370"/>
    <w:pPr>
      <w:keepNext/>
      <w:keepLines/>
      <w:spacing w:before="280" w:after="80"/>
      <w:outlineLvl w:val="2"/>
    </w:pPr>
    <w:rPr>
      <w:bCs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65062"/>
    <w:pPr>
      <w:keepNext/>
      <w:keepLines/>
      <w:spacing w:before="480" w:after="120"/>
    </w:pPr>
    <w:rPr>
      <w:b/>
      <w:sz w:val="36"/>
      <w:szCs w:val="36"/>
      <w:lang w:val="it-IT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44EA0"/>
    <w:pPr>
      <w:spacing w:line="240" w:lineRule="auto"/>
      <w:jc w:val="left"/>
    </w:pPr>
    <w:rPr>
      <w:rFonts w:asciiTheme="minorHAnsi" w:eastAsiaTheme="minorHAnsi" w:hAnsiTheme="minorHAnsi" w:cstheme="minorBidi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446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446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F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F0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0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F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F0F"/>
    <w:rPr>
      <w:b/>
      <w:bCs/>
      <w:sz w:val="20"/>
      <w:szCs w:val="20"/>
    </w:rPr>
  </w:style>
  <w:style w:type="paragraph" w:customStyle="1" w:styleId="Acknowledgement">
    <w:name w:val="Acknowledgement"/>
    <w:basedOn w:val="Normal"/>
    <w:rsid w:val="00340B48"/>
    <w:pPr>
      <w:ind w:left="720" w:hanging="720"/>
      <w:jc w:val="left"/>
    </w:pPr>
    <w:rPr>
      <w:rFonts w:eastAsia="Times New Roman"/>
      <w:lang w:eastAsia="en-US"/>
    </w:rPr>
  </w:style>
  <w:style w:type="table" w:styleId="PlainTable3">
    <w:name w:val="Plain Table 3"/>
    <w:basedOn w:val="TableNormal"/>
    <w:uiPriority w:val="43"/>
    <w:rsid w:val="00D5464B"/>
    <w:pPr>
      <w:spacing w:line="240" w:lineRule="auto"/>
    </w:pPr>
    <w:rPr>
      <w:rFonts w:ascii="Arial" w:eastAsia="Arial" w:hAnsi="Arial" w:cs="Arial"/>
      <w:lang w:val="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35918"/>
    <w:pPr>
      <w:tabs>
        <w:tab w:val="center" w:pos="4819"/>
        <w:tab w:val="right" w:pos="9638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83591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5918"/>
    <w:pPr>
      <w:tabs>
        <w:tab w:val="center" w:pos="4819"/>
        <w:tab w:val="right" w:pos="9638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835918"/>
    <w:rPr>
      <w:rFonts w:ascii="Times New Roman" w:hAnsi="Times New Roman" w:cs="Times New Roman"/>
      <w:sz w:val="24"/>
      <w:szCs w:val="24"/>
    </w:rPr>
  </w:style>
  <w:style w:type="table" w:styleId="GridTable3">
    <w:name w:val="Grid Table 3"/>
    <w:basedOn w:val="TableNormal"/>
    <w:uiPriority w:val="48"/>
    <w:rsid w:val="00F8247D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F8247D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4">
    <w:name w:val="Grid Table 4"/>
    <w:basedOn w:val="TableNormal"/>
    <w:uiPriority w:val="49"/>
    <w:rsid w:val="00F8247D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C66370"/>
    <w:pPr>
      <w:autoSpaceDE w:val="0"/>
      <w:autoSpaceDN w:val="0"/>
      <w:adjustRightInd w:val="0"/>
      <w:spacing w:line="240" w:lineRule="auto"/>
      <w:jc w:val="left"/>
    </w:pPr>
    <w:rPr>
      <w:rFonts w:ascii="Times New Roman" w:eastAsiaTheme="minorHAnsi" w:hAnsi="Times New Roman" w:cs="Times New Roman"/>
      <w:color w:val="000000"/>
      <w:sz w:val="24"/>
      <w:szCs w:val="24"/>
      <w:lang w:val="it-IT" w:eastAsia="en-US"/>
    </w:rPr>
  </w:style>
  <w:style w:type="paragraph" w:styleId="ListParagraph">
    <w:name w:val="List Paragraph"/>
    <w:basedOn w:val="Normal"/>
    <w:uiPriority w:val="34"/>
    <w:qFormat/>
    <w:rsid w:val="008916F5"/>
    <w:pPr>
      <w:ind w:left="720"/>
      <w:contextualSpacing/>
    </w:pPr>
  </w:style>
  <w:style w:type="character" w:customStyle="1" w:styleId="TitleChar">
    <w:name w:val="Title Char"/>
    <w:basedOn w:val="DefaultParagraphFont"/>
    <w:link w:val="Title"/>
    <w:uiPriority w:val="10"/>
    <w:rsid w:val="00965062"/>
    <w:rPr>
      <w:rFonts w:ascii="Times New Roman" w:hAnsi="Times New Roman" w:cs="Times New Roman"/>
      <w:b/>
      <w:sz w:val="36"/>
      <w:szCs w:val="36"/>
      <w:lang w:val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8165F6"/>
    <w:pPr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8165F6"/>
    <w:rPr>
      <w:rFonts w:ascii="Times New Roman" w:hAnsi="Times New Roman" w:cs="Times New Roman"/>
      <w:noProof/>
      <w:sz w:val="24"/>
      <w:szCs w:val="24"/>
      <w:lang w:val="it-IT"/>
    </w:rPr>
  </w:style>
  <w:style w:type="paragraph" w:customStyle="1" w:styleId="EndNoteBibliography">
    <w:name w:val="EndNote Bibliography"/>
    <w:basedOn w:val="Normal"/>
    <w:link w:val="EndNoteBibliographyCarattere"/>
    <w:rsid w:val="008165F6"/>
    <w:rPr>
      <w:noProof/>
      <w:lang w:val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8165F6"/>
    <w:rPr>
      <w:rFonts w:ascii="Times New Roman" w:hAnsi="Times New Roman" w:cs="Times New Roman"/>
      <w:noProof/>
      <w:sz w:val="24"/>
      <w:szCs w:val="24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340716"/>
  </w:style>
  <w:style w:type="character" w:styleId="PlaceholderText">
    <w:name w:val="Placeholder Text"/>
    <w:basedOn w:val="DefaultParagraphFont"/>
    <w:uiPriority w:val="99"/>
    <w:semiHidden/>
    <w:rsid w:val="001F7886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673453"/>
    <w:rPr>
      <w:rFonts w:ascii="Times New Roman" w:hAnsi="Times New Roman" w:cs="Times New Roman"/>
      <w:b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4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DAEBF-C876-43E1-81B0-09EB98074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3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Me</cp:lastModifiedBy>
  <cp:revision>212</cp:revision>
  <dcterms:created xsi:type="dcterms:W3CDTF">2019-07-28T07:48:00Z</dcterms:created>
  <dcterms:modified xsi:type="dcterms:W3CDTF">2021-06-02T14:14:00Z</dcterms:modified>
</cp:coreProperties>
</file>